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FEBDB" w14:textId="13DCD645" w:rsidR="000D2ED7" w:rsidRPr="00CF53C1" w:rsidRDefault="000D2ED7" w:rsidP="000D2ED7">
      <w:pPr>
        <w:widowControl/>
        <w:spacing w:line="480" w:lineRule="auto"/>
        <w:jc w:val="left"/>
        <w:rPr>
          <w:b/>
          <w:bCs/>
          <w:color w:val="000000" w:themeColor="text1"/>
          <w:szCs w:val="21"/>
        </w:rPr>
      </w:pPr>
      <w:r w:rsidRPr="00CF53C1">
        <w:rPr>
          <w:b/>
          <w:bCs/>
          <w:color w:val="000000" w:themeColor="text1"/>
          <w:szCs w:val="21"/>
        </w:rPr>
        <w:t>Table S</w:t>
      </w:r>
      <w:r w:rsidRPr="00CF53C1">
        <w:rPr>
          <w:rFonts w:hint="eastAsia"/>
          <w:b/>
          <w:bCs/>
          <w:color w:val="000000" w:themeColor="text1"/>
          <w:szCs w:val="21"/>
        </w:rPr>
        <w:t>1</w:t>
      </w:r>
      <w:r w:rsidRPr="00CF53C1">
        <w:rPr>
          <w:b/>
          <w:bCs/>
          <w:color w:val="000000" w:themeColor="text1"/>
          <w:szCs w:val="21"/>
        </w:rPr>
        <w:t>.</w:t>
      </w:r>
      <w:r w:rsidRPr="00CF53C1">
        <w:rPr>
          <w:color w:val="000000" w:themeColor="text1"/>
          <w:szCs w:val="21"/>
        </w:rPr>
        <w:t xml:space="preserve"> </w:t>
      </w:r>
      <w:r w:rsidRPr="00CF53C1">
        <w:rPr>
          <w:color w:val="000000" w:themeColor="text1"/>
        </w:rPr>
        <w:t>Nucle</w:t>
      </w:r>
      <w:bookmarkStart w:id="0" w:name="_GoBack"/>
      <w:bookmarkEnd w:id="0"/>
      <w:r w:rsidRPr="00CF53C1">
        <w:rPr>
          <w:color w:val="000000" w:themeColor="text1"/>
        </w:rPr>
        <w:t xml:space="preserve">otide differences in the mt complete </w:t>
      </w:r>
      <w:r w:rsidRPr="00CF53C1">
        <w:rPr>
          <w:rFonts w:hint="eastAsia"/>
          <w:i/>
          <w:iCs/>
          <w:color w:val="000000" w:themeColor="text1"/>
        </w:rPr>
        <w:t>cyt</w:t>
      </w:r>
      <w:r w:rsidRPr="00CF53C1">
        <w:rPr>
          <w:rFonts w:hint="eastAsia"/>
          <w:color w:val="000000" w:themeColor="text1"/>
        </w:rPr>
        <w:t>b</w:t>
      </w:r>
      <w:r w:rsidRPr="00CF53C1">
        <w:rPr>
          <w:color w:val="000000" w:themeColor="text1"/>
        </w:rPr>
        <w:t xml:space="preserve"> gene between clades A and B from H</w:t>
      </w:r>
      <w:r w:rsidRPr="00CF53C1">
        <w:rPr>
          <w:rFonts w:hint="eastAsia"/>
          <w:color w:val="000000" w:themeColor="text1"/>
        </w:rPr>
        <w:t>unan</w:t>
      </w:r>
      <w:r w:rsidRPr="00CF53C1">
        <w:rPr>
          <w:color w:val="000000" w:themeColor="text1"/>
        </w:rPr>
        <w:t xml:space="preserve"> province, China.</w:t>
      </w:r>
    </w:p>
    <w:tbl>
      <w:tblPr>
        <w:tblStyle w:val="TableGrid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284"/>
        <w:gridCol w:w="445"/>
        <w:gridCol w:w="406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 w:rsidR="00CF53C1" w:rsidRPr="00CF53C1" w14:paraId="1C6A25E9" w14:textId="77777777" w:rsidTr="00D82C04">
        <w:tc>
          <w:tcPr>
            <w:tcW w:w="850" w:type="dxa"/>
            <w:vMerge w:val="restart"/>
            <w:vAlign w:val="center"/>
          </w:tcPr>
          <w:p w14:paraId="0A18251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S</w:t>
            </w:r>
            <w:r w:rsidRPr="00CF53C1">
              <w:rPr>
                <w:color w:val="000000" w:themeColor="text1"/>
                <w:sz w:val="13"/>
                <w:szCs w:val="13"/>
              </w:rPr>
              <w:t>amples</w:t>
            </w:r>
          </w:p>
        </w:tc>
        <w:tc>
          <w:tcPr>
            <w:tcW w:w="15594" w:type="dxa"/>
            <w:gridSpan w:val="37"/>
            <w:vAlign w:val="center"/>
          </w:tcPr>
          <w:p w14:paraId="5B530EC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CF53C1">
              <w:rPr>
                <w:color w:val="000000" w:themeColor="text1"/>
                <w:sz w:val="13"/>
                <w:szCs w:val="13"/>
              </w:rPr>
              <w:t>ositions</w:t>
            </w:r>
          </w:p>
        </w:tc>
      </w:tr>
      <w:tr w:rsidR="00CF53C1" w:rsidRPr="00CF53C1" w14:paraId="0593BE5A" w14:textId="77777777" w:rsidTr="00D82C04">
        <w:tc>
          <w:tcPr>
            <w:tcW w:w="850" w:type="dxa"/>
            <w:vMerge/>
            <w:vAlign w:val="center"/>
          </w:tcPr>
          <w:p w14:paraId="2F3D11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54DBA58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45" w:type="dxa"/>
            <w:vAlign w:val="center"/>
          </w:tcPr>
          <w:p w14:paraId="096A5F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406" w:type="dxa"/>
            <w:vAlign w:val="center"/>
          </w:tcPr>
          <w:p w14:paraId="50DE66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4</w:t>
            </w:r>
          </w:p>
        </w:tc>
        <w:tc>
          <w:tcPr>
            <w:tcW w:w="425" w:type="dxa"/>
            <w:vAlign w:val="center"/>
          </w:tcPr>
          <w:p w14:paraId="7EFFBA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426" w:type="dxa"/>
            <w:vAlign w:val="center"/>
          </w:tcPr>
          <w:p w14:paraId="33A49B8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425" w:type="dxa"/>
            <w:vAlign w:val="center"/>
          </w:tcPr>
          <w:p w14:paraId="4CEF378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425" w:type="dxa"/>
            <w:vAlign w:val="center"/>
          </w:tcPr>
          <w:p w14:paraId="1031F35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114</w:t>
            </w:r>
          </w:p>
        </w:tc>
        <w:tc>
          <w:tcPr>
            <w:tcW w:w="425" w:type="dxa"/>
            <w:vAlign w:val="center"/>
          </w:tcPr>
          <w:p w14:paraId="6750F40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123</w:t>
            </w:r>
          </w:p>
        </w:tc>
        <w:tc>
          <w:tcPr>
            <w:tcW w:w="426" w:type="dxa"/>
            <w:vAlign w:val="center"/>
          </w:tcPr>
          <w:p w14:paraId="27AF46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165</w:t>
            </w:r>
          </w:p>
        </w:tc>
        <w:tc>
          <w:tcPr>
            <w:tcW w:w="425" w:type="dxa"/>
            <w:vAlign w:val="center"/>
          </w:tcPr>
          <w:p w14:paraId="0A42BDC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195</w:t>
            </w:r>
          </w:p>
        </w:tc>
        <w:tc>
          <w:tcPr>
            <w:tcW w:w="425" w:type="dxa"/>
            <w:vAlign w:val="center"/>
          </w:tcPr>
          <w:p w14:paraId="3D76AC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198</w:t>
            </w:r>
          </w:p>
        </w:tc>
        <w:tc>
          <w:tcPr>
            <w:tcW w:w="425" w:type="dxa"/>
            <w:vAlign w:val="center"/>
          </w:tcPr>
          <w:p w14:paraId="0CC90DE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221</w:t>
            </w:r>
          </w:p>
        </w:tc>
        <w:tc>
          <w:tcPr>
            <w:tcW w:w="426" w:type="dxa"/>
            <w:vAlign w:val="center"/>
          </w:tcPr>
          <w:p w14:paraId="18263A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239</w:t>
            </w:r>
          </w:p>
        </w:tc>
        <w:tc>
          <w:tcPr>
            <w:tcW w:w="425" w:type="dxa"/>
            <w:vAlign w:val="center"/>
          </w:tcPr>
          <w:p w14:paraId="0D9DDD3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249</w:t>
            </w:r>
          </w:p>
        </w:tc>
        <w:tc>
          <w:tcPr>
            <w:tcW w:w="425" w:type="dxa"/>
            <w:vAlign w:val="center"/>
          </w:tcPr>
          <w:p w14:paraId="7C3D709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269</w:t>
            </w:r>
          </w:p>
        </w:tc>
        <w:tc>
          <w:tcPr>
            <w:tcW w:w="425" w:type="dxa"/>
            <w:vAlign w:val="center"/>
          </w:tcPr>
          <w:p w14:paraId="5C14F4E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291</w:t>
            </w:r>
          </w:p>
        </w:tc>
        <w:tc>
          <w:tcPr>
            <w:tcW w:w="426" w:type="dxa"/>
            <w:vAlign w:val="center"/>
          </w:tcPr>
          <w:p w14:paraId="2B03DD4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328</w:t>
            </w:r>
          </w:p>
        </w:tc>
        <w:tc>
          <w:tcPr>
            <w:tcW w:w="425" w:type="dxa"/>
            <w:vAlign w:val="center"/>
          </w:tcPr>
          <w:p w14:paraId="4E4C5F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336</w:t>
            </w:r>
          </w:p>
        </w:tc>
        <w:tc>
          <w:tcPr>
            <w:tcW w:w="425" w:type="dxa"/>
            <w:vAlign w:val="center"/>
          </w:tcPr>
          <w:p w14:paraId="62E5996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366</w:t>
            </w:r>
          </w:p>
        </w:tc>
        <w:tc>
          <w:tcPr>
            <w:tcW w:w="425" w:type="dxa"/>
            <w:vAlign w:val="center"/>
          </w:tcPr>
          <w:p w14:paraId="1D3A0D4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381</w:t>
            </w:r>
          </w:p>
        </w:tc>
        <w:tc>
          <w:tcPr>
            <w:tcW w:w="426" w:type="dxa"/>
            <w:vAlign w:val="center"/>
          </w:tcPr>
          <w:p w14:paraId="571C645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393</w:t>
            </w:r>
          </w:p>
        </w:tc>
        <w:tc>
          <w:tcPr>
            <w:tcW w:w="425" w:type="dxa"/>
            <w:vAlign w:val="center"/>
          </w:tcPr>
          <w:p w14:paraId="774227A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439</w:t>
            </w:r>
          </w:p>
        </w:tc>
        <w:tc>
          <w:tcPr>
            <w:tcW w:w="425" w:type="dxa"/>
            <w:vAlign w:val="center"/>
          </w:tcPr>
          <w:p w14:paraId="3FF75D6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498</w:t>
            </w:r>
          </w:p>
        </w:tc>
        <w:tc>
          <w:tcPr>
            <w:tcW w:w="425" w:type="dxa"/>
            <w:vAlign w:val="center"/>
          </w:tcPr>
          <w:p w14:paraId="0FC5F8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07</w:t>
            </w:r>
          </w:p>
        </w:tc>
        <w:tc>
          <w:tcPr>
            <w:tcW w:w="426" w:type="dxa"/>
            <w:vAlign w:val="center"/>
          </w:tcPr>
          <w:p w14:paraId="38DC25E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29</w:t>
            </w:r>
          </w:p>
        </w:tc>
        <w:tc>
          <w:tcPr>
            <w:tcW w:w="425" w:type="dxa"/>
            <w:vAlign w:val="center"/>
          </w:tcPr>
          <w:p w14:paraId="70A757C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34</w:t>
            </w:r>
          </w:p>
        </w:tc>
        <w:tc>
          <w:tcPr>
            <w:tcW w:w="425" w:type="dxa"/>
            <w:vAlign w:val="center"/>
          </w:tcPr>
          <w:p w14:paraId="5EE02C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40</w:t>
            </w:r>
          </w:p>
        </w:tc>
        <w:tc>
          <w:tcPr>
            <w:tcW w:w="425" w:type="dxa"/>
            <w:vAlign w:val="center"/>
          </w:tcPr>
          <w:p w14:paraId="5917892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64</w:t>
            </w:r>
          </w:p>
        </w:tc>
        <w:tc>
          <w:tcPr>
            <w:tcW w:w="426" w:type="dxa"/>
            <w:vAlign w:val="center"/>
          </w:tcPr>
          <w:p w14:paraId="76F5A3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67</w:t>
            </w:r>
          </w:p>
        </w:tc>
        <w:tc>
          <w:tcPr>
            <w:tcW w:w="425" w:type="dxa"/>
            <w:vAlign w:val="center"/>
          </w:tcPr>
          <w:p w14:paraId="489D2B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70</w:t>
            </w:r>
          </w:p>
        </w:tc>
        <w:tc>
          <w:tcPr>
            <w:tcW w:w="425" w:type="dxa"/>
            <w:vAlign w:val="center"/>
          </w:tcPr>
          <w:p w14:paraId="50AB3C0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579</w:t>
            </w:r>
          </w:p>
        </w:tc>
        <w:tc>
          <w:tcPr>
            <w:tcW w:w="425" w:type="dxa"/>
            <w:vAlign w:val="center"/>
          </w:tcPr>
          <w:p w14:paraId="542AA7F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594</w:t>
            </w:r>
          </w:p>
        </w:tc>
        <w:tc>
          <w:tcPr>
            <w:tcW w:w="426" w:type="dxa"/>
            <w:vAlign w:val="center"/>
          </w:tcPr>
          <w:p w14:paraId="037A9D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597</w:t>
            </w:r>
          </w:p>
        </w:tc>
        <w:tc>
          <w:tcPr>
            <w:tcW w:w="425" w:type="dxa"/>
            <w:vAlign w:val="center"/>
          </w:tcPr>
          <w:p w14:paraId="11EF77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603</w:t>
            </w:r>
          </w:p>
        </w:tc>
        <w:tc>
          <w:tcPr>
            <w:tcW w:w="425" w:type="dxa"/>
            <w:vAlign w:val="center"/>
          </w:tcPr>
          <w:p w14:paraId="2AB5BB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604</w:t>
            </w:r>
          </w:p>
        </w:tc>
        <w:tc>
          <w:tcPr>
            <w:tcW w:w="425" w:type="dxa"/>
            <w:vAlign w:val="center"/>
          </w:tcPr>
          <w:p w14:paraId="18E06E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618</w:t>
            </w:r>
          </w:p>
        </w:tc>
        <w:tc>
          <w:tcPr>
            <w:tcW w:w="426" w:type="dxa"/>
            <w:vAlign w:val="center"/>
          </w:tcPr>
          <w:p w14:paraId="74F8BDB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6</w:t>
            </w:r>
            <w:r w:rsidRPr="00CF53C1">
              <w:rPr>
                <w:color w:val="000000" w:themeColor="text1"/>
                <w:sz w:val="13"/>
                <w:szCs w:val="13"/>
              </w:rPr>
              <w:t>36</w:t>
            </w:r>
          </w:p>
        </w:tc>
      </w:tr>
      <w:tr w:rsidR="00CF53C1" w:rsidRPr="00CF53C1" w14:paraId="2BC02008" w14:textId="77777777" w:rsidTr="00D82C04">
        <w:tc>
          <w:tcPr>
            <w:tcW w:w="850" w:type="dxa"/>
            <w:vAlign w:val="center"/>
          </w:tcPr>
          <w:p w14:paraId="0FFA294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1</w:t>
            </w:r>
          </w:p>
        </w:tc>
        <w:tc>
          <w:tcPr>
            <w:tcW w:w="284" w:type="dxa"/>
            <w:vAlign w:val="center"/>
          </w:tcPr>
          <w:p w14:paraId="0B0E9DE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4ACC6C3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1F60C79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ED5892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40FB77D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A30F7F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3A6043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2FD90D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4AB866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34F79D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B01892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4F6FCB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24A2C7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29869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C22D3B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F214B2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B4C129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0732B3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D4E95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ADBA6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79BF0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458D9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FA146E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92926B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ABE1E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AB567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C3D63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A18A92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F1DAE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0B2EE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B68D44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FA5432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20EC77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C075AA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12D8F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BE75C1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5C403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3974A011" w14:textId="77777777" w:rsidTr="00D82C04">
        <w:tc>
          <w:tcPr>
            <w:tcW w:w="850" w:type="dxa"/>
            <w:vAlign w:val="center"/>
          </w:tcPr>
          <w:p w14:paraId="0499921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2</w:t>
            </w:r>
          </w:p>
        </w:tc>
        <w:tc>
          <w:tcPr>
            <w:tcW w:w="284" w:type="dxa"/>
            <w:vAlign w:val="center"/>
          </w:tcPr>
          <w:p w14:paraId="12859B1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2A9BF0C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3B704B2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DFFB04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351A1B2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58FDF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B8DD17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AA9008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085BC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5A4AB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966F30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D85755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13F417E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645A5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8E53C8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D4F977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1720E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FA39B7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290294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F8D5F9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D98FDE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15206F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2E1656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BFB10A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9B9DAF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A11ED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CD0408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C495C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5650D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0B7FA1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D018C9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F7C11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5A97A9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1D028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9B2759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E54D21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70C2F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4B52471A" w14:textId="77777777" w:rsidTr="00D82C04">
        <w:tc>
          <w:tcPr>
            <w:tcW w:w="850" w:type="dxa"/>
            <w:vAlign w:val="center"/>
          </w:tcPr>
          <w:p w14:paraId="4A2D906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3</w:t>
            </w:r>
          </w:p>
        </w:tc>
        <w:tc>
          <w:tcPr>
            <w:tcW w:w="284" w:type="dxa"/>
            <w:vAlign w:val="center"/>
          </w:tcPr>
          <w:p w14:paraId="510AA7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20BB38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497F85D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C3F44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22A4A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B80B41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38A4C0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B9432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F6F2AB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6C662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3B7250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41468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E011E8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BFDCF4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306B32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3130A6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C83C0B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58584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E2D70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035F5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1207F9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6CBA55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D92BA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0FBF87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D7854C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C587A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966535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5977E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3FD35B0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A5900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386547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362A86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AE25A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8BA4C6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E1163A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C28066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689B0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62E8F190" w14:textId="77777777" w:rsidTr="00D82C04">
        <w:trPr>
          <w:trHeight w:val="450"/>
        </w:trPr>
        <w:tc>
          <w:tcPr>
            <w:tcW w:w="850" w:type="dxa"/>
            <w:vAlign w:val="center"/>
          </w:tcPr>
          <w:p w14:paraId="2E7E9B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4</w:t>
            </w:r>
          </w:p>
        </w:tc>
        <w:tc>
          <w:tcPr>
            <w:tcW w:w="284" w:type="dxa"/>
            <w:vAlign w:val="center"/>
          </w:tcPr>
          <w:p w14:paraId="4A1586F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36E7807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6A38C4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EE4B4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46F4A77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2C87C4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054B50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CB132A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4F0B5C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179E12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BBFF4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E17AA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D0672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B5C43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DA2CA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9412F0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4B70F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DE9759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050306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F5E2C3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AD2644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45D3F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86C00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26CA39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CCDD99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0212CA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3B9EDD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EE6F4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D4A3B2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3CD445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4C324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D62083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4E1EE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A964A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2A8F7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72A7CE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40585C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1C0FBE36" w14:textId="77777777" w:rsidTr="00D82C04">
        <w:trPr>
          <w:trHeight w:val="412"/>
        </w:trPr>
        <w:tc>
          <w:tcPr>
            <w:tcW w:w="850" w:type="dxa"/>
            <w:vAlign w:val="center"/>
          </w:tcPr>
          <w:p w14:paraId="1D8800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5</w:t>
            </w:r>
          </w:p>
        </w:tc>
        <w:tc>
          <w:tcPr>
            <w:tcW w:w="284" w:type="dxa"/>
            <w:vAlign w:val="center"/>
          </w:tcPr>
          <w:p w14:paraId="05954F0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4C04F92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75D86AC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A84FA9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A8DF91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3992AA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60690A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4E828C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971AA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89C023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40D79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3F18F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452A49D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2607E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AF203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171586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458491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9F8FE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05A8D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CFF725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ED1CD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1C43CF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06408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89E74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1DE507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8C15B7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CDFB31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CE63A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75821C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B14759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AEFA8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70CDDF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3AB4D8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DC9175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69252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66A710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C7F55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2066976C" w14:textId="77777777" w:rsidTr="00D82C04">
        <w:trPr>
          <w:trHeight w:val="374"/>
        </w:trPr>
        <w:tc>
          <w:tcPr>
            <w:tcW w:w="850" w:type="dxa"/>
            <w:vAlign w:val="center"/>
          </w:tcPr>
          <w:p w14:paraId="2300ED0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6</w:t>
            </w:r>
          </w:p>
        </w:tc>
        <w:tc>
          <w:tcPr>
            <w:tcW w:w="284" w:type="dxa"/>
            <w:vAlign w:val="center"/>
          </w:tcPr>
          <w:p w14:paraId="759287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1157B9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6D84EC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F7F37A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E8778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E1D4D5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52D335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2183D1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6EB9D8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808050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6B609C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0A2EE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591E2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8ACFF8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FD4DD9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4462FD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3A53AD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4D03D9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3D8067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17C4A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851A9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FE1695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592615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BADAF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131F03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D8D1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FF001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5656CE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F1076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5A75AA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04D31B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C787D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586243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627E22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31C48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F06643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3402F6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52E1A5FC" w14:textId="77777777" w:rsidTr="00D82C04">
        <w:trPr>
          <w:trHeight w:val="336"/>
        </w:trPr>
        <w:tc>
          <w:tcPr>
            <w:tcW w:w="850" w:type="dxa"/>
            <w:vAlign w:val="center"/>
          </w:tcPr>
          <w:p w14:paraId="1ACBD56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7</w:t>
            </w:r>
          </w:p>
        </w:tc>
        <w:tc>
          <w:tcPr>
            <w:tcW w:w="284" w:type="dxa"/>
            <w:vAlign w:val="center"/>
          </w:tcPr>
          <w:p w14:paraId="18C617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0290943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7F93203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A4842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13AEB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C7A181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2FC57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5B47A4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7C2B30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35BF6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A14305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8EF7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3EBFCC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F1587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7F5247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283B9B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279C52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48D51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C729C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3F73A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E92A12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A3DA97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A9A1E1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580D0C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9D6A1F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A1026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89EBEB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D078F9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361D035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215751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C391F4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67215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19C86E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CF026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413531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4670A7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0088BA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08B510B0" w14:textId="77777777" w:rsidTr="00D82C04">
        <w:trPr>
          <w:trHeight w:val="440"/>
        </w:trPr>
        <w:tc>
          <w:tcPr>
            <w:tcW w:w="850" w:type="dxa"/>
            <w:vAlign w:val="center"/>
          </w:tcPr>
          <w:p w14:paraId="35A9901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8</w:t>
            </w:r>
          </w:p>
        </w:tc>
        <w:tc>
          <w:tcPr>
            <w:tcW w:w="284" w:type="dxa"/>
            <w:vAlign w:val="center"/>
          </w:tcPr>
          <w:p w14:paraId="450A5AA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3944F3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252E903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65EBC0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B5F7D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95EA3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EB1F1C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B947E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AB401F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6BBA9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8687ED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BD65AF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96C884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3B5D2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14FF11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2E1B5C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807A81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8C8BD3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810DE8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A357CD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1032CD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1DCA4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8AD0A1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16A39A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33389B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B36686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150FF1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B56882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1B2B4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FC990F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2CB6C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11CFE6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059A41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9F9EAC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3B123C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DB614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D4FC7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4ADCBBDF" w14:textId="77777777" w:rsidTr="00D82C04">
        <w:trPr>
          <w:trHeight w:val="224"/>
        </w:trPr>
        <w:tc>
          <w:tcPr>
            <w:tcW w:w="850" w:type="dxa"/>
            <w:vAlign w:val="center"/>
          </w:tcPr>
          <w:p w14:paraId="254DD7A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9</w:t>
            </w:r>
          </w:p>
        </w:tc>
        <w:tc>
          <w:tcPr>
            <w:tcW w:w="284" w:type="dxa"/>
            <w:vAlign w:val="center"/>
          </w:tcPr>
          <w:p w14:paraId="3656DF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3DC86C4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4CEE4C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D06894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ECE4DD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B8C856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8E75E0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F0FB5B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8BB390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18670D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DA4D38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752FA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55DACC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5B9C97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373F55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298BD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8B3C41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3777F2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A56B7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BD977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0D5C25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38E9A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0CE6CA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A2B009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2EC1492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81FAB3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1F8BA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E1D947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FD4DC5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414E66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0D86C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9BF2F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68B023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DE1233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10FEA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AA48A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54FA0E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4C733A5B" w14:textId="77777777" w:rsidTr="00D82C04">
        <w:trPr>
          <w:trHeight w:val="342"/>
        </w:trPr>
        <w:tc>
          <w:tcPr>
            <w:tcW w:w="850" w:type="dxa"/>
            <w:vAlign w:val="center"/>
          </w:tcPr>
          <w:p w14:paraId="112040D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10</w:t>
            </w:r>
          </w:p>
        </w:tc>
        <w:tc>
          <w:tcPr>
            <w:tcW w:w="284" w:type="dxa"/>
            <w:vAlign w:val="center"/>
          </w:tcPr>
          <w:p w14:paraId="1D634D7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45" w:type="dxa"/>
            <w:vAlign w:val="center"/>
          </w:tcPr>
          <w:p w14:paraId="05A0C42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06" w:type="dxa"/>
            <w:vAlign w:val="center"/>
          </w:tcPr>
          <w:p w14:paraId="0390C1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36CE4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38744A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76113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22C8FF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29C9B8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D08445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133A3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50D13C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1BB5E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C2545B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CF068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DF638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9D79A6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F4A53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17254A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A266DF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F54D0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3D38F2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6283B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086AB5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96767A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EFFEC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B181BB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6ECE12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8855CB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F41EAD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EDBDDB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3D600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3D6CB6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24761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77549C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99CAAB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A4F052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4848F1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0E0468C6" w14:textId="77777777" w:rsidTr="00D82C04">
        <w:tc>
          <w:tcPr>
            <w:tcW w:w="850" w:type="dxa"/>
            <w:vAlign w:val="center"/>
          </w:tcPr>
          <w:p w14:paraId="7B9281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1</w:t>
            </w:r>
          </w:p>
        </w:tc>
        <w:tc>
          <w:tcPr>
            <w:tcW w:w="284" w:type="dxa"/>
            <w:vAlign w:val="center"/>
          </w:tcPr>
          <w:p w14:paraId="3E7896A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3337AF5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7A4DE1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8C7A69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3E4E2A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7B3B7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4A649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A714A0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7319D3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56973C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98AFA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3C440B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AF3C02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41FE59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6B8E0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D96C7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C796E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9914A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5EB3D7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CA2F8C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32E69E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6A239B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88DA1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C6E6C2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337343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7D9D52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AD2159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89391C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04C819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21479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679FF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14CC52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79333BE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D8F1B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61D68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14FAE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8ED2D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0A35531E" w14:textId="77777777" w:rsidTr="00D82C04">
        <w:tc>
          <w:tcPr>
            <w:tcW w:w="850" w:type="dxa"/>
            <w:vAlign w:val="center"/>
          </w:tcPr>
          <w:p w14:paraId="5A343B5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2</w:t>
            </w:r>
          </w:p>
        </w:tc>
        <w:tc>
          <w:tcPr>
            <w:tcW w:w="284" w:type="dxa"/>
            <w:vAlign w:val="center"/>
          </w:tcPr>
          <w:p w14:paraId="20D5300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2DA14C7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1FFE969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4E31AC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78655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7870A7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2AA2E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5C6130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AD5C8E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689A82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A03BBC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C47873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F1A9B7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ACC4D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AC9C7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9E7956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45B2D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8FE3FC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CE0BAB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467AB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83160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954484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16636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93BCFE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6A4840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06AAF2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7CF43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570177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8408F1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FBF1A9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16BB82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C8534F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D4ED94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4F24C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E7E6C6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312784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69C03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36C578A9" w14:textId="77777777" w:rsidTr="00D82C04">
        <w:tc>
          <w:tcPr>
            <w:tcW w:w="850" w:type="dxa"/>
            <w:vAlign w:val="center"/>
          </w:tcPr>
          <w:p w14:paraId="3AC2677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3</w:t>
            </w:r>
          </w:p>
        </w:tc>
        <w:tc>
          <w:tcPr>
            <w:tcW w:w="284" w:type="dxa"/>
            <w:vAlign w:val="center"/>
          </w:tcPr>
          <w:p w14:paraId="4F07F13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7EBE5C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67F6E0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5130F7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74455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88DF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4F91F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446BBC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89F21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BE570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C1A55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95343F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A637C6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5A93AD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8430A6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EF298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BD8632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7612A2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59C248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231B4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7F2A0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1F4C7A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69D4D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BC376A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4AAF02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CCBF7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7D1F41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C8CB5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D243E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283071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7B3F9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E77EF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A2FDF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98CFC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0C04B6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C1903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76A1C31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1ACE1A77" w14:textId="77777777" w:rsidTr="00D82C04">
        <w:tc>
          <w:tcPr>
            <w:tcW w:w="850" w:type="dxa"/>
            <w:vAlign w:val="center"/>
          </w:tcPr>
          <w:p w14:paraId="50B2AD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4</w:t>
            </w:r>
          </w:p>
        </w:tc>
        <w:tc>
          <w:tcPr>
            <w:tcW w:w="284" w:type="dxa"/>
            <w:vAlign w:val="center"/>
          </w:tcPr>
          <w:p w14:paraId="71AD89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298E57F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54D1B4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C1822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4EF656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F1129E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0808F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F0672C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56D6AF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1AE8F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0C0494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BC8AB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C5D6F8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78CE61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362C0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E9287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65968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F09C59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4EE37A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1DAD19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2A6B3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03540E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606EF0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30C999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56DED1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52E132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A294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F2C412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FCB26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F88D18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EDB106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511B3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327201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F079C5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205FBC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A99761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C53ED9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52625E4C" w14:textId="77777777" w:rsidTr="00D82C04">
        <w:tc>
          <w:tcPr>
            <w:tcW w:w="850" w:type="dxa"/>
            <w:vAlign w:val="center"/>
          </w:tcPr>
          <w:p w14:paraId="6FD9F69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5</w:t>
            </w:r>
          </w:p>
        </w:tc>
        <w:tc>
          <w:tcPr>
            <w:tcW w:w="284" w:type="dxa"/>
            <w:vAlign w:val="center"/>
          </w:tcPr>
          <w:p w14:paraId="17D5AA8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7AFC461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3B192DD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000F43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FA5AA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190F69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15055C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1F8384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A937BA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6FB34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E271C7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D7B941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8EDED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AC421A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14AC2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C201D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725CC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024F1F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463B28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FC3B88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28C1A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E3232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BC9900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EA626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715F4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06446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201FB1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10996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7E0099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8DDA6B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A50F2C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E7E76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48CBE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687BC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045941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84F02A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A24D7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3097BACE" w14:textId="77777777" w:rsidTr="00D82C04">
        <w:tc>
          <w:tcPr>
            <w:tcW w:w="850" w:type="dxa"/>
            <w:vAlign w:val="center"/>
          </w:tcPr>
          <w:p w14:paraId="22C873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6</w:t>
            </w:r>
          </w:p>
        </w:tc>
        <w:tc>
          <w:tcPr>
            <w:tcW w:w="284" w:type="dxa"/>
            <w:vAlign w:val="center"/>
          </w:tcPr>
          <w:p w14:paraId="7EF1E9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2199926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1B932F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882A13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66F40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5199EE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2F10A1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41CBA7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D2B5F1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3EB139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C5AC6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18466E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F6CDB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E3B008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891109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035615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AE533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5E48D1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C06380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5A10C2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E5B642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31DB99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665506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7C9B5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051C4B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BF4382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31B3FA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765E3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5AE10C2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69C4E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588A4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61CD1D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AAC11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61642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F0276E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C994C0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0073C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1918353B" w14:textId="77777777" w:rsidTr="00D82C04">
        <w:tc>
          <w:tcPr>
            <w:tcW w:w="850" w:type="dxa"/>
            <w:vAlign w:val="center"/>
          </w:tcPr>
          <w:p w14:paraId="47E642E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7</w:t>
            </w:r>
          </w:p>
        </w:tc>
        <w:tc>
          <w:tcPr>
            <w:tcW w:w="284" w:type="dxa"/>
            <w:vAlign w:val="center"/>
          </w:tcPr>
          <w:p w14:paraId="67A0BB9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1C4A0B8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5FA98B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66C67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7CA120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E23640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EC20C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56E486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2DC90A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2A62C7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C0483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4445D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DD14B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149C56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62746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BCC6CA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C70C2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CE614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19D8C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41666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A7358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60531A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04DB79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0890E5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4F834C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10DF5B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F990A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D3AB5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04A6F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29970D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389C1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6D58D0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98F71F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F152F8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ACD63D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47B73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F039F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6DF621FA" w14:textId="77777777" w:rsidTr="00D82C04">
        <w:tc>
          <w:tcPr>
            <w:tcW w:w="850" w:type="dxa"/>
            <w:vAlign w:val="center"/>
          </w:tcPr>
          <w:p w14:paraId="50BED3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8</w:t>
            </w:r>
          </w:p>
        </w:tc>
        <w:tc>
          <w:tcPr>
            <w:tcW w:w="284" w:type="dxa"/>
            <w:vAlign w:val="center"/>
          </w:tcPr>
          <w:p w14:paraId="43C0EE6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5B8608E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400F936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097A7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50DFA5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44A51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2235AD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1605DB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8F91D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7DCBC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A4734C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8C131E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6A442D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6A3DB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729020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B3FFE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1049F7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967490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A69DB2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A0A1F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1605B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8AA530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9409A4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E6A472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1E380B4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7150BB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D6F47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113A8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A41193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E706BE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9E772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F32AB5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5E5517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9727F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87FBF4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7D9E62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7D602EF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0C494C03" w14:textId="77777777" w:rsidTr="00D82C04">
        <w:tc>
          <w:tcPr>
            <w:tcW w:w="850" w:type="dxa"/>
            <w:vAlign w:val="center"/>
          </w:tcPr>
          <w:p w14:paraId="16825D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9</w:t>
            </w:r>
          </w:p>
        </w:tc>
        <w:tc>
          <w:tcPr>
            <w:tcW w:w="284" w:type="dxa"/>
            <w:vAlign w:val="center"/>
          </w:tcPr>
          <w:p w14:paraId="2257023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7EFC83D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3859DD9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A96BCA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33D0217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2A1BB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1B2AB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E579C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215479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568361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9F0AA3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0BFA65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35E7D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B10D64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FF8D6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84056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74353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CD4136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EF9E9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487859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E1BEA1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FF022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A7170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D02F3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5461C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DD251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88D7B8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6C9F1B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2C49FD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D9C52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1258FC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908DA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3B4005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B7F379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A8592F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16332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5A8156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6E1CD9A2" w14:textId="77777777" w:rsidTr="00D82C04">
        <w:trPr>
          <w:trHeight w:val="396"/>
        </w:trPr>
        <w:tc>
          <w:tcPr>
            <w:tcW w:w="850" w:type="dxa"/>
            <w:vAlign w:val="center"/>
          </w:tcPr>
          <w:p w14:paraId="72F5C8C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10</w:t>
            </w:r>
          </w:p>
        </w:tc>
        <w:tc>
          <w:tcPr>
            <w:tcW w:w="284" w:type="dxa"/>
            <w:vAlign w:val="center"/>
          </w:tcPr>
          <w:p w14:paraId="5A249B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45" w:type="dxa"/>
            <w:vAlign w:val="center"/>
          </w:tcPr>
          <w:p w14:paraId="4972B2B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06" w:type="dxa"/>
            <w:vAlign w:val="center"/>
          </w:tcPr>
          <w:p w14:paraId="503F312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4CBB9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51C592A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98FC9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F1F35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B60BA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8F265D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63A7C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CCB8F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83E43F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7C170C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31088A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C56C93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871B09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C91B0B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C34EDC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59336A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BA457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AAE16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3B2487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99279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34B60B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DCB129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29431B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A435E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58DDA8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E0528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6DFB2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EE00D4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4696A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B2E568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BBB21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50814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2141C8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89819A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43D2CB74" w14:textId="77777777" w:rsidTr="00D82C04">
        <w:tc>
          <w:tcPr>
            <w:tcW w:w="850" w:type="dxa"/>
            <w:vMerge w:val="restart"/>
            <w:vAlign w:val="center"/>
          </w:tcPr>
          <w:p w14:paraId="63D5FE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S</w:t>
            </w:r>
            <w:r w:rsidRPr="00CF53C1">
              <w:rPr>
                <w:color w:val="000000" w:themeColor="text1"/>
                <w:sz w:val="13"/>
                <w:szCs w:val="13"/>
              </w:rPr>
              <w:t>amples</w:t>
            </w:r>
          </w:p>
        </w:tc>
        <w:tc>
          <w:tcPr>
            <w:tcW w:w="15594" w:type="dxa"/>
            <w:gridSpan w:val="37"/>
            <w:vAlign w:val="center"/>
          </w:tcPr>
          <w:p w14:paraId="237E6AC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Positions</w:t>
            </w:r>
          </w:p>
        </w:tc>
      </w:tr>
      <w:tr w:rsidR="00CF53C1" w:rsidRPr="00CF53C1" w14:paraId="4420CD65" w14:textId="77777777" w:rsidTr="00D82C04">
        <w:tc>
          <w:tcPr>
            <w:tcW w:w="850" w:type="dxa"/>
            <w:vMerge/>
            <w:vAlign w:val="center"/>
          </w:tcPr>
          <w:p w14:paraId="08D3EA5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44D21D9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662</w:t>
            </w:r>
          </w:p>
        </w:tc>
        <w:tc>
          <w:tcPr>
            <w:tcW w:w="445" w:type="dxa"/>
            <w:vAlign w:val="center"/>
          </w:tcPr>
          <w:p w14:paraId="4BC517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675</w:t>
            </w:r>
          </w:p>
        </w:tc>
        <w:tc>
          <w:tcPr>
            <w:tcW w:w="406" w:type="dxa"/>
            <w:vAlign w:val="center"/>
          </w:tcPr>
          <w:p w14:paraId="6318AD7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691</w:t>
            </w:r>
          </w:p>
        </w:tc>
        <w:tc>
          <w:tcPr>
            <w:tcW w:w="425" w:type="dxa"/>
            <w:vAlign w:val="center"/>
          </w:tcPr>
          <w:p w14:paraId="44C46EB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693</w:t>
            </w:r>
          </w:p>
        </w:tc>
        <w:tc>
          <w:tcPr>
            <w:tcW w:w="426" w:type="dxa"/>
            <w:vAlign w:val="center"/>
          </w:tcPr>
          <w:p w14:paraId="3ED79E2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717</w:t>
            </w:r>
          </w:p>
        </w:tc>
        <w:tc>
          <w:tcPr>
            <w:tcW w:w="425" w:type="dxa"/>
            <w:vAlign w:val="center"/>
          </w:tcPr>
          <w:p w14:paraId="70DAD8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720</w:t>
            </w:r>
          </w:p>
        </w:tc>
        <w:tc>
          <w:tcPr>
            <w:tcW w:w="425" w:type="dxa"/>
            <w:vAlign w:val="center"/>
          </w:tcPr>
          <w:p w14:paraId="16AF441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750</w:t>
            </w:r>
          </w:p>
        </w:tc>
        <w:tc>
          <w:tcPr>
            <w:tcW w:w="425" w:type="dxa"/>
            <w:vAlign w:val="center"/>
          </w:tcPr>
          <w:p w14:paraId="5CD31D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759</w:t>
            </w:r>
          </w:p>
        </w:tc>
        <w:tc>
          <w:tcPr>
            <w:tcW w:w="426" w:type="dxa"/>
            <w:vAlign w:val="center"/>
          </w:tcPr>
          <w:p w14:paraId="2A18577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771</w:t>
            </w:r>
          </w:p>
        </w:tc>
        <w:tc>
          <w:tcPr>
            <w:tcW w:w="425" w:type="dxa"/>
            <w:vAlign w:val="center"/>
          </w:tcPr>
          <w:p w14:paraId="02DF213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774</w:t>
            </w:r>
          </w:p>
        </w:tc>
        <w:tc>
          <w:tcPr>
            <w:tcW w:w="425" w:type="dxa"/>
            <w:vAlign w:val="center"/>
          </w:tcPr>
          <w:p w14:paraId="4509A6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798</w:t>
            </w:r>
          </w:p>
        </w:tc>
        <w:tc>
          <w:tcPr>
            <w:tcW w:w="425" w:type="dxa"/>
            <w:vAlign w:val="center"/>
          </w:tcPr>
          <w:p w14:paraId="1E492C3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819</w:t>
            </w:r>
          </w:p>
        </w:tc>
        <w:tc>
          <w:tcPr>
            <w:tcW w:w="426" w:type="dxa"/>
            <w:vAlign w:val="center"/>
          </w:tcPr>
          <w:p w14:paraId="7831919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825</w:t>
            </w:r>
          </w:p>
        </w:tc>
        <w:tc>
          <w:tcPr>
            <w:tcW w:w="425" w:type="dxa"/>
            <w:vAlign w:val="center"/>
          </w:tcPr>
          <w:p w14:paraId="20AB51B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828</w:t>
            </w:r>
          </w:p>
        </w:tc>
        <w:tc>
          <w:tcPr>
            <w:tcW w:w="425" w:type="dxa"/>
            <w:vAlign w:val="center"/>
          </w:tcPr>
          <w:p w14:paraId="676B40C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849</w:t>
            </w:r>
          </w:p>
        </w:tc>
        <w:tc>
          <w:tcPr>
            <w:tcW w:w="425" w:type="dxa"/>
            <w:vAlign w:val="center"/>
          </w:tcPr>
          <w:p w14:paraId="18A12E4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852</w:t>
            </w:r>
          </w:p>
        </w:tc>
        <w:tc>
          <w:tcPr>
            <w:tcW w:w="426" w:type="dxa"/>
            <w:vAlign w:val="center"/>
          </w:tcPr>
          <w:p w14:paraId="7A79D3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891</w:t>
            </w:r>
          </w:p>
        </w:tc>
        <w:tc>
          <w:tcPr>
            <w:tcW w:w="425" w:type="dxa"/>
            <w:vAlign w:val="center"/>
          </w:tcPr>
          <w:p w14:paraId="2EC04B0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896</w:t>
            </w:r>
          </w:p>
        </w:tc>
        <w:tc>
          <w:tcPr>
            <w:tcW w:w="425" w:type="dxa"/>
            <w:vAlign w:val="center"/>
          </w:tcPr>
          <w:p w14:paraId="220B0B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13</w:t>
            </w:r>
          </w:p>
        </w:tc>
        <w:tc>
          <w:tcPr>
            <w:tcW w:w="425" w:type="dxa"/>
            <w:vAlign w:val="center"/>
          </w:tcPr>
          <w:p w14:paraId="1CBD9F4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16</w:t>
            </w:r>
          </w:p>
        </w:tc>
        <w:tc>
          <w:tcPr>
            <w:tcW w:w="426" w:type="dxa"/>
            <w:vAlign w:val="center"/>
          </w:tcPr>
          <w:p w14:paraId="31944ED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18</w:t>
            </w:r>
          </w:p>
        </w:tc>
        <w:tc>
          <w:tcPr>
            <w:tcW w:w="425" w:type="dxa"/>
            <w:vAlign w:val="center"/>
          </w:tcPr>
          <w:p w14:paraId="21A27F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24</w:t>
            </w:r>
          </w:p>
        </w:tc>
        <w:tc>
          <w:tcPr>
            <w:tcW w:w="425" w:type="dxa"/>
            <w:vAlign w:val="center"/>
          </w:tcPr>
          <w:p w14:paraId="72137D4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26</w:t>
            </w:r>
          </w:p>
        </w:tc>
        <w:tc>
          <w:tcPr>
            <w:tcW w:w="425" w:type="dxa"/>
            <w:vAlign w:val="center"/>
          </w:tcPr>
          <w:p w14:paraId="70BA95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36</w:t>
            </w:r>
          </w:p>
        </w:tc>
        <w:tc>
          <w:tcPr>
            <w:tcW w:w="426" w:type="dxa"/>
            <w:vAlign w:val="center"/>
          </w:tcPr>
          <w:p w14:paraId="40FE19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45</w:t>
            </w:r>
          </w:p>
        </w:tc>
        <w:tc>
          <w:tcPr>
            <w:tcW w:w="425" w:type="dxa"/>
            <w:vAlign w:val="center"/>
          </w:tcPr>
          <w:p w14:paraId="6F1A2B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60</w:t>
            </w:r>
          </w:p>
        </w:tc>
        <w:tc>
          <w:tcPr>
            <w:tcW w:w="425" w:type="dxa"/>
            <w:vAlign w:val="center"/>
          </w:tcPr>
          <w:p w14:paraId="59F1491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69</w:t>
            </w:r>
          </w:p>
        </w:tc>
        <w:tc>
          <w:tcPr>
            <w:tcW w:w="425" w:type="dxa"/>
            <w:vAlign w:val="center"/>
          </w:tcPr>
          <w:p w14:paraId="188CDA8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72</w:t>
            </w:r>
          </w:p>
        </w:tc>
        <w:tc>
          <w:tcPr>
            <w:tcW w:w="426" w:type="dxa"/>
            <w:vAlign w:val="center"/>
          </w:tcPr>
          <w:p w14:paraId="6EA8669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975</w:t>
            </w:r>
          </w:p>
        </w:tc>
        <w:tc>
          <w:tcPr>
            <w:tcW w:w="425" w:type="dxa"/>
            <w:vAlign w:val="center"/>
          </w:tcPr>
          <w:p w14:paraId="4D74071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1005</w:t>
            </w:r>
          </w:p>
        </w:tc>
        <w:tc>
          <w:tcPr>
            <w:tcW w:w="425" w:type="dxa"/>
            <w:vAlign w:val="center"/>
          </w:tcPr>
          <w:p w14:paraId="7740062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1006</w:t>
            </w:r>
          </w:p>
        </w:tc>
        <w:tc>
          <w:tcPr>
            <w:tcW w:w="425" w:type="dxa"/>
            <w:vAlign w:val="center"/>
          </w:tcPr>
          <w:p w14:paraId="6E3893A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1020</w:t>
            </w:r>
          </w:p>
        </w:tc>
        <w:tc>
          <w:tcPr>
            <w:tcW w:w="426" w:type="dxa"/>
            <w:vAlign w:val="center"/>
          </w:tcPr>
          <w:p w14:paraId="0B85622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1024</w:t>
            </w:r>
          </w:p>
        </w:tc>
        <w:tc>
          <w:tcPr>
            <w:tcW w:w="425" w:type="dxa"/>
            <w:vAlign w:val="center"/>
          </w:tcPr>
          <w:p w14:paraId="171469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1035</w:t>
            </w:r>
          </w:p>
        </w:tc>
        <w:tc>
          <w:tcPr>
            <w:tcW w:w="425" w:type="dxa"/>
            <w:vAlign w:val="center"/>
          </w:tcPr>
          <w:p w14:paraId="0530CCE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1050</w:t>
            </w:r>
          </w:p>
        </w:tc>
        <w:tc>
          <w:tcPr>
            <w:tcW w:w="851" w:type="dxa"/>
            <w:gridSpan w:val="2"/>
            <w:vAlign w:val="center"/>
          </w:tcPr>
          <w:p w14:paraId="3C3123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1061</w:t>
            </w:r>
          </w:p>
        </w:tc>
      </w:tr>
      <w:tr w:rsidR="00CF53C1" w:rsidRPr="00CF53C1" w14:paraId="453D6AB3" w14:textId="77777777" w:rsidTr="00D82C04">
        <w:tc>
          <w:tcPr>
            <w:tcW w:w="850" w:type="dxa"/>
            <w:vAlign w:val="center"/>
          </w:tcPr>
          <w:p w14:paraId="397482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1</w:t>
            </w:r>
          </w:p>
        </w:tc>
        <w:tc>
          <w:tcPr>
            <w:tcW w:w="284" w:type="dxa"/>
            <w:vAlign w:val="center"/>
          </w:tcPr>
          <w:p w14:paraId="45BC1D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5CD161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67A3AA2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CC2AE3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23A197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94A1D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B4AF8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625D43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449D9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03A448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66474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6DAAF5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E862DB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C94C8C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2E676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E6DEBD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29FE88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4BEE37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A28ED4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F2374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E2F31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39990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53FEFB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0DB509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8AF6AE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CA5D72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13C7A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8472B1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3D4D739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F57437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1C3F22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52D14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D7C941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F4A140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7EEB96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5C4B064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428787DD" w14:textId="77777777" w:rsidTr="00D82C04">
        <w:tc>
          <w:tcPr>
            <w:tcW w:w="850" w:type="dxa"/>
            <w:vAlign w:val="center"/>
          </w:tcPr>
          <w:p w14:paraId="60332DB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2</w:t>
            </w:r>
          </w:p>
        </w:tc>
        <w:tc>
          <w:tcPr>
            <w:tcW w:w="284" w:type="dxa"/>
            <w:vAlign w:val="center"/>
          </w:tcPr>
          <w:p w14:paraId="266EAE4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7F200AD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0B4BE2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94C45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E1254C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04C23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3FAB60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426CE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FC5B8B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F4D172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B7E33F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39C94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8EC54B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D7BB5D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DFB06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247FF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F28CC5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B350C4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D253A2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83446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892CA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26590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D75BD3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8E907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5ED0B0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6FD0AA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48E7E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9A78D1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BDD24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DC24E6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246C7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051B3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96D5F8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F693C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58F71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2B10E75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5FEBDA44" w14:textId="77777777" w:rsidTr="00D82C04">
        <w:tc>
          <w:tcPr>
            <w:tcW w:w="850" w:type="dxa"/>
            <w:vAlign w:val="center"/>
          </w:tcPr>
          <w:p w14:paraId="6473F6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3</w:t>
            </w:r>
          </w:p>
        </w:tc>
        <w:tc>
          <w:tcPr>
            <w:tcW w:w="284" w:type="dxa"/>
            <w:vAlign w:val="center"/>
          </w:tcPr>
          <w:p w14:paraId="4FD4296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194434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68AB3A2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BE39AA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35B1BFE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F1AFD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970349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09D6A9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20E89A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2C4B0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EC170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E0453D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710DA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C9F70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BA8288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D27F9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18FBC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23D2D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00BD5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116C7C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1FC26F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16FB89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609FB3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7F705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2A9A28B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719811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87A7C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E16046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2DB2D7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0EF0C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DB4856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16F929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056BB1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A532E5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4261A5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34CE0D9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6B028E67" w14:textId="77777777" w:rsidTr="00D82C04">
        <w:tc>
          <w:tcPr>
            <w:tcW w:w="850" w:type="dxa"/>
            <w:vAlign w:val="center"/>
          </w:tcPr>
          <w:p w14:paraId="76214F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4</w:t>
            </w:r>
          </w:p>
        </w:tc>
        <w:tc>
          <w:tcPr>
            <w:tcW w:w="284" w:type="dxa"/>
            <w:vAlign w:val="center"/>
          </w:tcPr>
          <w:p w14:paraId="76FAE12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119CD40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487E432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EE2A3E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7B7B1D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D2F1A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329571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FF92A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EA912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74862F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F099F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F3908C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A12B03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9FF9D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E50D2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DA1001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48D08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184A1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82189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998F0E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B5D78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BEB3A4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A27567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22CCE3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5BEF527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73C8F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948D96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AC97C5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5EB4F9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FC98F5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28DE19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813380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459B2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0255E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4AE6E3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22C7EE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7887FF7B" w14:textId="77777777" w:rsidTr="00D82C04">
        <w:tc>
          <w:tcPr>
            <w:tcW w:w="850" w:type="dxa"/>
            <w:vAlign w:val="center"/>
          </w:tcPr>
          <w:p w14:paraId="5C1DF0C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5</w:t>
            </w:r>
          </w:p>
        </w:tc>
        <w:tc>
          <w:tcPr>
            <w:tcW w:w="284" w:type="dxa"/>
            <w:vAlign w:val="center"/>
          </w:tcPr>
          <w:p w14:paraId="03AB5A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5FBA3B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069BE13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51C4E2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9EE1C9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ECB5C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AB1AB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D1F96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FDF54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5CAAA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B080B2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EA0172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EA614E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47CCF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341105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21D76C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F62BC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9F6F45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2088D7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D26E7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89526C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CFDC0C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DD9E21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AC29A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6AC9D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72207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F8373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0EF26F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1B67E7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11E5F9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54515D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664B77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0DF69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5DBFA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33518E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37093D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62222F1A" w14:textId="77777777" w:rsidTr="00D82C04">
        <w:tc>
          <w:tcPr>
            <w:tcW w:w="850" w:type="dxa"/>
            <w:vAlign w:val="center"/>
          </w:tcPr>
          <w:p w14:paraId="1460F83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6</w:t>
            </w:r>
          </w:p>
        </w:tc>
        <w:tc>
          <w:tcPr>
            <w:tcW w:w="284" w:type="dxa"/>
            <w:vAlign w:val="center"/>
          </w:tcPr>
          <w:p w14:paraId="671E0F7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07454E9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08E5777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625AE7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EA2933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DF7C26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4EB01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6A1A7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2A4E1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A69D8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9B05E7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E25A5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54E9D4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3F547B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3CD593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7E5CC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35DBC7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B7F249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7ABE6A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8BCBC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B989C4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8AFE31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EA9173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7EC9C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B2AAC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F353D9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889D93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B5F3F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00437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CE3B3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671EA5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B37DF7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984226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D29C62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6A2B6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5B44313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5414AA7B" w14:textId="77777777" w:rsidTr="00D82C04">
        <w:tc>
          <w:tcPr>
            <w:tcW w:w="850" w:type="dxa"/>
            <w:vAlign w:val="center"/>
          </w:tcPr>
          <w:p w14:paraId="5475E3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7</w:t>
            </w:r>
          </w:p>
        </w:tc>
        <w:tc>
          <w:tcPr>
            <w:tcW w:w="284" w:type="dxa"/>
            <w:vAlign w:val="center"/>
          </w:tcPr>
          <w:p w14:paraId="49B48D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2EB0C17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4DFBFE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7660F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15AA99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E2945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062B15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5399A5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DE24A2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D43988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53E5AA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4280E0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FAF3B8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08C40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F89C1B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2D9B4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4E766A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C5A361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BD8E76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B31D08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119A5C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FF9C2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B9CD3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A57C68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0467D1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DDD1F0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6FB145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949646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F9D2F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C225C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D524A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904E37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B9821A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650DF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47ABB7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21B912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111FB2E9" w14:textId="77777777" w:rsidTr="00D82C04">
        <w:tc>
          <w:tcPr>
            <w:tcW w:w="850" w:type="dxa"/>
            <w:vAlign w:val="center"/>
          </w:tcPr>
          <w:p w14:paraId="37DD0B7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8</w:t>
            </w:r>
          </w:p>
        </w:tc>
        <w:tc>
          <w:tcPr>
            <w:tcW w:w="284" w:type="dxa"/>
            <w:vAlign w:val="center"/>
          </w:tcPr>
          <w:p w14:paraId="360EE6A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74B41E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3D0932D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4F0BFF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30160B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6E81B3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1697C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6DDF57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C1DAD3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98A13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108F8D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03F2F4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305116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47984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4CE5BB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BA1BD7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6EE88C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801E8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C33D9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C3CA7C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DFC49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29296D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CB226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97804E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C60D05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92532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30E7E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E0CBC2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399BED0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DE107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CF6F5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93B287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0D8C2F6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6044C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DF3E32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105E6A4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4D13C622" w14:textId="77777777" w:rsidTr="00D82C04">
        <w:tc>
          <w:tcPr>
            <w:tcW w:w="850" w:type="dxa"/>
            <w:vAlign w:val="center"/>
          </w:tcPr>
          <w:p w14:paraId="081F3FF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9</w:t>
            </w:r>
          </w:p>
        </w:tc>
        <w:tc>
          <w:tcPr>
            <w:tcW w:w="284" w:type="dxa"/>
            <w:vAlign w:val="center"/>
          </w:tcPr>
          <w:p w14:paraId="31E54D0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44C8FA2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6D30B61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0C6F5C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BD0010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5C5322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922E7A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B1DBC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ED345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A2D2BF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1FDAC5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BC8F26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570906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041D0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7E751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03A06E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1D26C4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353D9A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2D15CA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4DBE7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347579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2F710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B3DC24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B53A6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336450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40313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5096C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5826C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57777C2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DE2805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5626E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C42CA6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95CAAC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30FDB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26D1CB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5EF3E13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7D791AFF" w14:textId="77777777" w:rsidTr="00D82C04">
        <w:tc>
          <w:tcPr>
            <w:tcW w:w="850" w:type="dxa"/>
            <w:vAlign w:val="center"/>
          </w:tcPr>
          <w:p w14:paraId="0AA4E7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A10</w:t>
            </w:r>
          </w:p>
        </w:tc>
        <w:tc>
          <w:tcPr>
            <w:tcW w:w="284" w:type="dxa"/>
            <w:vAlign w:val="center"/>
          </w:tcPr>
          <w:p w14:paraId="734A9D2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45" w:type="dxa"/>
            <w:vAlign w:val="center"/>
          </w:tcPr>
          <w:p w14:paraId="107D0B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06" w:type="dxa"/>
            <w:vAlign w:val="center"/>
          </w:tcPr>
          <w:p w14:paraId="2840A7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372F9C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7CE452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E3D0B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6F6DC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76762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428C5C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B37C9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63ABA9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61469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781A744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29EB34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F5C911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D3829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E9C17A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543E51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8B9710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D3154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870BB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7D0317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9060D1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8316FB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6B98A8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A95BBA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D4CE5F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A1FD91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  <w:vAlign w:val="center"/>
          </w:tcPr>
          <w:p w14:paraId="42D88B2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85ED5F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94368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A0DF04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3C81A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EA4F6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97E40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3B7E75C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</w:tr>
      <w:tr w:rsidR="00CF53C1" w:rsidRPr="00CF53C1" w14:paraId="4BC1CDFE" w14:textId="77777777" w:rsidTr="00D82C04">
        <w:tc>
          <w:tcPr>
            <w:tcW w:w="850" w:type="dxa"/>
            <w:vAlign w:val="center"/>
          </w:tcPr>
          <w:p w14:paraId="2A0DA25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1</w:t>
            </w:r>
          </w:p>
        </w:tc>
        <w:tc>
          <w:tcPr>
            <w:tcW w:w="284" w:type="dxa"/>
            <w:vAlign w:val="center"/>
          </w:tcPr>
          <w:p w14:paraId="6818FD0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21AFDC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729F3E2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220761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12606B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7FCE7C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C559BB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B44433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4D3F04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1B6607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CA05C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F15D41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37603C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17B63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5B1658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190B7A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7E2195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7F32E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73C2D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ABD2E3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6A3F5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B04E50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5D327A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50A4A03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6A3051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7073C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BA962C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C3F496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2F0D26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BC4CAA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79E5D1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16592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0C131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E9DCB4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68BE4F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1FDBBBD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518F1285" w14:textId="77777777" w:rsidTr="00D82C04">
        <w:tc>
          <w:tcPr>
            <w:tcW w:w="850" w:type="dxa"/>
            <w:vAlign w:val="center"/>
          </w:tcPr>
          <w:p w14:paraId="65086D8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2</w:t>
            </w:r>
          </w:p>
        </w:tc>
        <w:tc>
          <w:tcPr>
            <w:tcW w:w="284" w:type="dxa"/>
            <w:vAlign w:val="center"/>
          </w:tcPr>
          <w:p w14:paraId="0F5EAF3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3E7546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341C5F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F82D4A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192556D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8819B8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F3926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E77579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366F7E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041CC9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75264A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EEBD2B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7FFF9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219F5A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8F0F98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FA19A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5A8F89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E55FF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428ED3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120AC6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D837E7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89806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B4FA9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A231B2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FD48FB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89B1BD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18769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2ED43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334252F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274ED8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AC8FED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BE4D9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58BA9F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A04F1C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ABB3E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1C53AFE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75240E57" w14:textId="77777777" w:rsidTr="00D82C04">
        <w:tc>
          <w:tcPr>
            <w:tcW w:w="850" w:type="dxa"/>
            <w:vAlign w:val="center"/>
          </w:tcPr>
          <w:p w14:paraId="78C652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3</w:t>
            </w:r>
          </w:p>
        </w:tc>
        <w:tc>
          <w:tcPr>
            <w:tcW w:w="284" w:type="dxa"/>
            <w:vAlign w:val="center"/>
          </w:tcPr>
          <w:p w14:paraId="6B5BD96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3DB111A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4CFDF7A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613657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1275F5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E825F4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3A8E27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A91D54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7AFBD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BFAB8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C7C58B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963D4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5D1589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B40501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D4CE41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9D6EB2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4507CB6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712E3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AB5DCC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DE2E80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4ED11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5D60E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FF787C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6202B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B2A965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BD698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2A8C4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F9988C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02131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4863AA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C83F5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D7E4AD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10A91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D7D6C9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FBC9FF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0250E9C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730BB867" w14:textId="77777777" w:rsidTr="00D82C04">
        <w:tc>
          <w:tcPr>
            <w:tcW w:w="850" w:type="dxa"/>
            <w:vAlign w:val="center"/>
          </w:tcPr>
          <w:p w14:paraId="0347042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4</w:t>
            </w:r>
          </w:p>
        </w:tc>
        <w:tc>
          <w:tcPr>
            <w:tcW w:w="284" w:type="dxa"/>
            <w:vAlign w:val="center"/>
          </w:tcPr>
          <w:p w14:paraId="567780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41900FE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4EBF752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1FE174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BD0154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8CC07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657DF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42A7AC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CB5F28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B26CA2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A2676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0ACB7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D0FBC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FB0BB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A0DF16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3F2EF6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9D8483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9567BF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5DE3F0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A24749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39898A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025C8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48D14F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36AD00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3BA910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75A8B4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79E76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52AF2A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BAAD6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3F833D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3EA24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896DC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E82F8A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189831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3770F8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299C7A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7560BD5E" w14:textId="77777777" w:rsidTr="00D82C04">
        <w:tc>
          <w:tcPr>
            <w:tcW w:w="850" w:type="dxa"/>
            <w:vAlign w:val="center"/>
          </w:tcPr>
          <w:p w14:paraId="23AE339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5</w:t>
            </w:r>
          </w:p>
        </w:tc>
        <w:tc>
          <w:tcPr>
            <w:tcW w:w="284" w:type="dxa"/>
            <w:vAlign w:val="center"/>
          </w:tcPr>
          <w:p w14:paraId="6CFEF2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0BBBBAE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3BFE33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212E0B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494412F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3986D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9BE72B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A43D1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6BDF2B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0141D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EB3463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E9992A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49B24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EE1640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7C87B6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131E9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2CDC1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A82142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B4C777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F909CE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9E0F1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59DF8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84391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33E351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6487098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B860C1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089913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895995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E278F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EAD31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557A2C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E0B5E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7539961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D3F96C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B88CAA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59D257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712CA046" w14:textId="77777777" w:rsidTr="00D82C04">
        <w:tc>
          <w:tcPr>
            <w:tcW w:w="850" w:type="dxa"/>
            <w:vAlign w:val="center"/>
          </w:tcPr>
          <w:p w14:paraId="1B4DB0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6</w:t>
            </w:r>
          </w:p>
        </w:tc>
        <w:tc>
          <w:tcPr>
            <w:tcW w:w="284" w:type="dxa"/>
            <w:vAlign w:val="center"/>
          </w:tcPr>
          <w:p w14:paraId="0E7C6AF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56217FD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5E31643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7DDA1E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C98657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D7A7F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F77146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6564F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835593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1AC59F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C03268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FEACB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D86789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ACDA32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DF90E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6C121F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3A416FD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B6BE31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74F3E9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C59A47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60634E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7276D8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EA2EE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B9BDFC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5E4A1C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F1FD41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31967E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0B3DD1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F3487F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D51618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61669F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4EC8D0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1EB7D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242C17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6044F2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7E5DD7C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5E4E9875" w14:textId="77777777" w:rsidTr="00D82C04">
        <w:tc>
          <w:tcPr>
            <w:tcW w:w="850" w:type="dxa"/>
            <w:vAlign w:val="center"/>
          </w:tcPr>
          <w:p w14:paraId="580D7E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7</w:t>
            </w:r>
          </w:p>
        </w:tc>
        <w:tc>
          <w:tcPr>
            <w:tcW w:w="284" w:type="dxa"/>
            <w:vAlign w:val="center"/>
          </w:tcPr>
          <w:p w14:paraId="18B397A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3CCDE4A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41C954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3CAD5E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77D747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2E98F6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52F7FF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A4E0C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F4B840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F13EFE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AE867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0E81A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33AA50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BD8EE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C53ED7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AC8E9F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8C52B8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F23E91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0FB19AF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B9251B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754BEF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92F683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2ABD04C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06E26F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0CDA44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C7CEA0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F2A739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AA072E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6864804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299E96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59BE4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8979C9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0B5F29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CB5685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6702B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0837C35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1318529E" w14:textId="77777777" w:rsidTr="00D82C04">
        <w:tc>
          <w:tcPr>
            <w:tcW w:w="850" w:type="dxa"/>
            <w:vAlign w:val="center"/>
          </w:tcPr>
          <w:p w14:paraId="083B99E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8</w:t>
            </w:r>
          </w:p>
        </w:tc>
        <w:tc>
          <w:tcPr>
            <w:tcW w:w="284" w:type="dxa"/>
            <w:vAlign w:val="center"/>
          </w:tcPr>
          <w:p w14:paraId="718BB46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179538A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52AA1E2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3548C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3D9350E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7946A1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3B7C87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C91F5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692E71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CB877A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BD25B9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011871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5B78CDF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481FDD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9F489D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455890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71BE0C6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2EDA50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1DFE10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4C8457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21EFA5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975E5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5AFE6E7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6DDFFE5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452DB4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5841B5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81A51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4BBDE4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164ACC0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E8286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07696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08740B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3FCB1D9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E3B6FD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93D7AB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4699BDE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CF53C1" w:rsidRPr="00CF53C1" w14:paraId="51DF4377" w14:textId="77777777" w:rsidTr="00D82C04">
        <w:tc>
          <w:tcPr>
            <w:tcW w:w="850" w:type="dxa"/>
            <w:vAlign w:val="center"/>
          </w:tcPr>
          <w:p w14:paraId="2726343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 9</w:t>
            </w:r>
          </w:p>
        </w:tc>
        <w:tc>
          <w:tcPr>
            <w:tcW w:w="284" w:type="dxa"/>
            <w:vAlign w:val="center"/>
          </w:tcPr>
          <w:p w14:paraId="7FAEF4E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75F54B1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5E4E3B7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7A4C588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5DEC855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55C415D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E87FFD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26F20F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1C517F1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D85BF3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F0598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4C0888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941CFD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CD0866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6C05EC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D00D7D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464AA3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4E21369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00F756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5C184E4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B7FF3C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6B7E80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84DC42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A6B54C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29F2D4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F97F8D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4325555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A004FB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28FEA49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4BFC82B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13005E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A5FD4E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69765A4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C7366B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239128F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1289F74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  <w:tr w:rsidR="000D2ED7" w:rsidRPr="00CF53C1" w14:paraId="4A5DED22" w14:textId="77777777" w:rsidTr="00D82C04">
        <w:tc>
          <w:tcPr>
            <w:tcW w:w="850" w:type="dxa"/>
            <w:vAlign w:val="center"/>
          </w:tcPr>
          <w:p w14:paraId="7D2C17A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color w:val="000000" w:themeColor="text1"/>
                <w:sz w:val="13"/>
                <w:szCs w:val="13"/>
              </w:rPr>
              <w:t>clade B10</w:t>
            </w:r>
          </w:p>
        </w:tc>
        <w:tc>
          <w:tcPr>
            <w:tcW w:w="284" w:type="dxa"/>
            <w:vAlign w:val="center"/>
          </w:tcPr>
          <w:p w14:paraId="1F9533D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45" w:type="dxa"/>
            <w:vAlign w:val="center"/>
          </w:tcPr>
          <w:p w14:paraId="39F1CF6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06" w:type="dxa"/>
            <w:vAlign w:val="center"/>
          </w:tcPr>
          <w:p w14:paraId="0CADE97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06E29F0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3EFA86E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C157BA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4F363AB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E77786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78525C1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0AA4789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62B3DBC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9042D3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2047D72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F16894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E9E326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360074C2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4A8BFA1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77050B81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17974FF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22E2C8F6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71445B3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666CECC7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7BC4825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5" w:type="dxa"/>
            <w:vAlign w:val="center"/>
          </w:tcPr>
          <w:p w14:paraId="3CC9C4C3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426" w:type="dxa"/>
            <w:vAlign w:val="center"/>
          </w:tcPr>
          <w:p w14:paraId="238E2F4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20B97B3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06B9739C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5" w:type="dxa"/>
            <w:vAlign w:val="center"/>
          </w:tcPr>
          <w:p w14:paraId="1394CDB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6" w:type="dxa"/>
            <w:vAlign w:val="center"/>
          </w:tcPr>
          <w:p w14:paraId="4EA589A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3F9DA148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D411F0D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6650EBAB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426" w:type="dxa"/>
            <w:vAlign w:val="center"/>
          </w:tcPr>
          <w:p w14:paraId="496DF6EE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425" w:type="dxa"/>
            <w:vAlign w:val="center"/>
          </w:tcPr>
          <w:p w14:paraId="1AA6F350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  <w:vAlign w:val="center"/>
          </w:tcPr>
          <w:p w14:paraId="11D0F84A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18D1F984" w14:textId="77777777" w:rsidR="000D2ED7" w:rsidRPr="00CF53C1" w:rsidRDefault="000D2ED7" w:rsidP="00D82C0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F53C1">
              <w:rPr>
                <w:rFonts w:hint="eastAsia"/>
                <w:color w:val="000000" w:themeColor="text1"/>
                <w:sz w:val="13"/>
                <w:szCs w:val="13"/>
              </w:rPr>
              <w:t>T</w:t>
            </w:r>
          </w:p>
        </w:tc>
      </w:tr>
    </w:tbl>
    <w:p w14:paraId="105F0354" w14:textId="77777777" w:rsidR="000D2ED7" w:rsidRPr="00CF53C1" w:rsidRDefault="000D2ED7" w:rsidP="000D2ED7">
      <w:pPr>
        <w:rPr>
          <w:color w:val="000000" w:themeColor="text1"/>
        </w:rPr>
      </w:pPr>
    </w:p>
    <w:p w14:paraId="17C6A0A3" w14:textId="77777777" w:rsidR="00844D8E" w:rsidRPr="00CF53C1" w:rsidRDefault="00844D8E">
      <w:pPr>
        <w:rPr>
          <w:color w:val="000000" w:themeColor="text1"/>
        </w:rPr>
        <w:sectPr w:rsidR="00844D8E" w:rsidRPr="00CF53C1" w:rsidSect="00CF53C1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2B6110" w14:textId="081A3AE9" w:rsidR="00844D8E" w:rsidRPr="00CF53C1" w:rsidRDefault="00844D8E" w:rsidP="00844D8E">
      <w:pPr>
        <w:spacing w:line="480" w:lineRule="auto"/>
        <w:rPr>
          <w:color w:val="000000" w:themeColor="text1"/>
          <w:szCs w:val="21"/>
        </w:rPr>
      </w:pPr>
      <w:r w:rsidRPr="00CF53C1">
        <w:rPr>
          <w:b/>
          <w:bCs/>
          <w:color w:val="000000" w:themeColor="text1"/>
          <w:szCs w:val="21"/>
        </w:rPr>
        <w:t>Table S</w:t>
      </w:r>
      <w:r w:rsidRPr="00CF53C1">
        <w:rPr>
          <w:rFonts w:hint="eastAsia"/>
          <w:b/>
          <w:bCs/>
          <w:color w:val="000000" w:themeColor="text1"/>
          <w:szCs w:val="21"/>
        </w:rPr>
        <w:t>2</w:t>
      </w:r>
      <w:r w:rsidRPr="00CF53C1">
        <w:rPr>
          <w:b/>
          <w:bCs/>
          <w:color w:val="000000" w:themeColor="text1"/>
          <w:szCs w:val="21"/>
        </w:rPr>
        <w:t>.</w:t>
      </w:r>
      <w:r w:rsidRPr="00CF53C1">
        <w:rPr>
          <w:color w:val="000000" w:themeColor="text1"/>
          <w:szCs w:val="21"/>
        </w:rPr>
        <w:t xml:space="preserve"> Species-specific primers used in this study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716"/>
        <w:gridCol w:w="3969"/>
        <w:gridCol w:w="1984"/>
      </w:tblGrid>
      <w:tr w:rsidR="00CF53C1" w:rsidRPr="00CF53C1" w14:paraId="01367B62" w14:textId="77777777" w:rsidTr="00D82C04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D37A591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AD75DBA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  <w:szCs w:val="21"/>
              </w:rPr>
              <w:t>Primer 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3338F4C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  <w:szCs w:val="21"/>
              </w:rPr>
              <w:t>Primer sequence (5’-3’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0D31A5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  <w:szCs w:val="21"/>
              </w:rPr>
              <w:t>Product length (bp)</w:t>
            </w:r>
          </w:p>
        </w:tc>
      </w:tr>
      <w:tr w:rsidR="00CF53C1" w:rsidRPr="00CF53C1" w14:paraId="00C203F9" w14:textId="77777777" w:rsidTr="00D82C04">
        <w:trPr>
          <w:trHeight w:val="360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14:paraId="22281C6B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  <w:szCs w:val="21"/>
              </w:rPr>
              <w:t>Clade A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7D70917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HDAF: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F84A2FE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TATAGCTCACATTATTCTCCTCCA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E6DAE3B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  <w:szCs w:val="21"/>
              </w:rPr>
              <w:t>484</w:t>
            </w:r>
          </w:p>
        </w:tc>
      </w:tr>
      <w:tr w:rsidR="00CF53C1" w:rsidRPr="00CF53C1" w14:paraId="6BC70EBC" w14:textId="77777777" w:rsidTr="00D82C04">
        <w:trPr>
          <w:trHeight w:val="417"/>
        </w:trPr>
        <w:tc>
          <w:tcPr>
            <w:tcW w:w="1403" w:type="dxa"/>
            <w:vMerge/>
          </w:tcPr>
          <w:p w14:paraId="2E1F28B9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716" w:type="dxa"/>
          </w:tcPr>
          <w:p w14:paraId="7C69FCB3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HDAR:</w:t>
            </w:r>
          </w:p>
        </w:tc>
        <w:tc>
          <w:tcPr>
            <w:tcW w:w="3969" w:type="dxa"/>
          </w:tcPr>
          <w:p w14:paraId="09104CEA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AATTACTCTTACAACTTGACTTAGC</w:t>
            </w:r>
          </w:p>
        </w:tc>
        <w:tc>
          <w:tcPr>
            <w:tcW w:w="1984" w:type="dxa"/>
            <w:vMerge/>
            <w:vAlign w:val="center"/>
          </w:tcPr>
          <w:p w14:paraId="51635BD6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CF53C1" w:rsidRPr="00CF53C1" w14:paraId="019DFAFC" w14:textId="77777777" w:rsidTr="00D82C04">
        <w:trPr>
          <w:trHeight w:val="450"/>
        </w:trPr>
        <w:tc>
          <w:tcPr>
            <w:tcW w:w="1403" w:type="dxa"/>
            <w:vMerge w:val="restart"/>
            <w:vAlign w:val="center"/>
          </w:tcPr>
          <w:p w14:paraId="4E8D3503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  <w:szCs w:val="21"/>
              </w:rPr>
              <w:t>Clade B</w:t>
            </w:r>
          </w:p>
        </w:tc>
        <w:tc>
          <w:tcPr>
            <w:tcW w:w="1716" w:type="dxa"/>
          </w:tcPr>
          <w:p w14:paraId="1A379187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HDBF:</w:t>
            </w:r>
          </w:p>
        </w:tc>
        <w:tc>
          <w:tcPr>
            <w:tcW w:w="3969" w:type="dxa"/>
          </w:tcPr>
          <w:p w14:paraId="60D6AEEC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TCTAGAAATCCTTTGGGGTTGGAGC</w:t>
            </w:r>
          </w:p>
        </w:tc>
        <w:tc>
          <w:tcPr>
            <w:tcW w:w="1984" w:type="dxa"/>
            <w:vMerge w:val="restart"/>
            <w:vAlign w:val="center"/>
          </w:tcPr>
          <w:p w14:paraId="27018D7F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  <w:r w:rsidRPr="00CF53C1">
              <w:rPr>
                <w:color w:val="000000" w:themeColor="text1"/>
                <w:kern w:val="0"/>
                <w:sz w:val="20"/>
                <w:szCs w:val="21"/>
              </w:rPr>
              <w:t>358</w:t>
            </w:r>
          </w:p>
        </w:tc>
      </w:tr>
      <w:tr w:rsidR="00844D8E" w:rsidRPr="00CF53C1" w14:paraId="251EDB8E" w14:textId="77777777" w:rsidTr="00D82C04">
        <w:trPr>
          <w:trHeight w:val="305"/>
        </w:trPr>
        <w:tc>
          <w:tcPr>
            <w:tcW w:w="1403" w:type="dxa"/>
            <w:vMerge/>
          </w:tcPr>
          <w:p w14:paraId="24B251B7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716" w:type="dxa"/>
          </w:tcPr>
          <w:p w14:paraId="67F5ADD9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HDBF:</w:t>
            </w:r>
          </w:p>
        </w:tc>
        <w:tc>
          <w:tcPr>
            <w:tcW w:w="3969" w:type="dxa"/>
          </w:tcPr>
          <w:p w14:paraId="571B5767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</w:rPr>
            </w:pPr>
            <w:r w:rsidRPr="00CF53C1">
              <w:rPr>
                <w:color w:val="000000" w:themeColor="text1"/>
                <w:kern w:val="0"/>
                <w:sz w:val="20"/>
              </w:rPr>
              <w:t>AGTAAGTTAAAGTTATTCGTCCTAC</w:t>
            </w:r>
          </w:p>
        </w:tc>
        <w:tc>
          <w:tcPr>
            <w:tcW w:w="1984" w:type="dxa"/>
            <w:vMerge/>
          </w:tcPr>
          <w:p w14:paraId="4EF4EC6C" w14:textId="77777777" w:rsidR="00844D8E" w:rsidRPr="00CF53C1" w:rsidRDefault="00844D8E" w:rsidP="00D82C0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:sz w:val="20"/>
                <w:szCs w:val="21"/>
              </w:rPr>
            </w:pPr>
          </w:p>
        </w:tc>
      </w:tr>
    </w:tbl>
    <w:p w14:paraId="3A68C71C" w14:textId="77777777" w:rsidR="004D2E0D" w:rsidRPr="00CF53C1" w:rsidRDefault="004D2E0D">
      <w:pPr>
        <w:rPr>
          <w:color w:val="000000" w:themeColor="text1"/>
        </w:rPr>
      </w:pPr>
    </w:p>
    <w:sectPr w:rsidR="004D2E0D" w:rsidRPr="00CF53C1" w:rsidSect="00CF53C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2E6F0" w14:textId="77777777" w:rsidR="00125713" w:rsidRDefault="00125713" w:rsidP="000D2ED7">
      <w:r>
        <w:separator/>
      </w:r>
    </w:p>
  </w:endnote>
  <w:endnote w:type="continuationSeparator" w:id="0">
    <w:p w14:paraId="1F5818BD" w14:textId="77777777" w:rsidR="00125713" w:rsidRDefault="00125713" w:rsidP="000D2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9AAA6" w14:textId="77777777" w:rsidR="00125713" w:rsidRDefault="00125713" w:rsidP="000D2ED7">
      <w:r>
        <w:separator/>
      </w:r>
    </w:p>
  </w:footnote>
  <w:footnote w:type="continuationSeparator" w:id="0">
    <w:p w14:paraId="147DEDB7" w14:textId="77777777" w:rsidR="00125713" w:rsidRDefault="00125713" w:rsidP="000D2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9C7"/>
    <w:rsid w:val="000D2ED7"/>
    <w:rsid w:val="00125713"/>
    <w:rsid w:val="004D2E0D"/>
    <w:rsid w:val="00634D36"/>
    <w:rsid w:val="00844D8E"/>
    <w:rsid w:val="00AA29C7"/>
    <w:rsid w:val="00C20176"/>
    <w:rsid w:val="00CF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F560E"/>
  <w15:chartTrackingRefBased/>
  <w15:docId w15:val="{1C531B35-F039-4930-8A8E-4DF680F56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ED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9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9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9C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9C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9C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9C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9C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9C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9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9C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9C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9C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9C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9C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9C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A29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9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9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9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9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2ED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2E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2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2ED7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D2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意甜 符</dc:creator>
  <cp:keywords/>
  <dc:description/>
  <cp:lastModifiedBy>Mythili  Venkatesan</cp:lastModifiedBy>
  <cp:revision>4</cp:revision>
  <dcterms:created xsi:type="dcterms:W3CDTF">2025-03-19T08:11:00Z</dcterms:created>
  <dcterms:modified xsi:type="dcterms:W3CDTF">2025-05-09T04:06:00Z</dcterms:modified>
</cp:coreProperties>
</file>